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Isotopic signature (δ</w:t>
      </w:r>
      <w:r>
        <w:rPr>
          <w:vertAlign w:val="superscript"/>
          <w:lang w:val="en-US"/>
        </w:rPr>
        <w:t>13</w:t>
      </w:r>
      <w:r>
        <w:rPr>
          <w:lang w:val="en-US"/>
        </w:rPr>
        <w:t>C) and litter quality parameters (mean values with standard deviation in parenthesis) for the unlabeled (n = 4) and labeled (*; n = 12) leaf litter of beech (Be) and ash (As) at the beginning of the experiment (for lignin n = 4) (data from [36]</w:t>
      </w:r>
      <w:r>
        <w:rPr/>
        <w:t>). High-letters represent significant differences (Kruskal-Wallis test followed by Mann-Whitney U test, p &lt; 0.05) between the different litter types.</w:t>
      </w:r>
    </w:p>
    <w:tbl>
      <w:tblPr>
        <w:tblW w:w="8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76"/>
        <w:gridCol w:w="1476"/>
        <w:gridCol w:w="1363"/>
        <w:gridCol w:w="1356"/>
        <w:gridCol w:w="1863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5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tter quality parameter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tter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  <w:vertAlign w:val="superscript"/>
                <w:lang w:val="en-US"/>
              </w:rPr>
              <w:t>13</w:t>
            </w:r>
            <w:r>
              <w:rPr>
                <w:b/>
                <w:lang w:val="en-US"/>
              </w:rPr>
              <w:t>C [‰]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C [mg g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N [mg g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/N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Lignin [mg g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29.3 (0.3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07.3 (0.9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3 (1.3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.5 (0.8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1.1 (3.9)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28.1 (0.6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6.7 (1.0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4 (0.3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2.6 (1.1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0.6 (2.4)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8.1 (1.7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92.3 (1.3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3 (0.4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1 (0.4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0.6 (4.4)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5.0 (5.2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6.1 (1.9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9 (0.9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.9 (1.1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7.5 (2.1)</w:t>
            </w:r>
            <w:r>
              <w:rPr>
                <w:vertAlign w:val="superscript"/>
                <w:lang w:val="en-US"/>
              </w:rPr>
              <w:t>d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character" w:styleId="KopfzeileZchn">
    <w:name w:val="Kopfzeile Zchn"/>
    <w:qFormat/>
    <w:rPr>
      <w:sz w:val="24"/>
      <w:szCs w:val="24"/>
      <w:lang w:val="en-US"/>
    </w:rPr>
  </w:style>
  <w:style w:type="character" w:styleId="FuzeileZchn">
    <w:name w:val="Fußzeile Zchn"/>
    <w:qFormat/>
    <w:rPr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8:41:00Z</dcterms:created>
  <dc:creator>ascheibe</dc:creator>
  <dc:description/>
  <dc:language>en-US</dc:language>
  <cp:lastModifiedBy>Andrea Scheibe</cp:lastModifiedBy>
  <dcterms:modified xsi:type="dcterms:W3CDTF">2014-11-13T08:43:00Z</dcterms:modified>
  <cp:revision>3</cp:revision>
  <dc:subject/>
  <dc:title>Ergebnisse</dc:title>
</cp:coreProperties>
</file>